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084"/>
        <w:gridCol w:w="5353"/>
        <w:gridCol w:w="1611"/>
      </w:tblGrid>
      <w:tr w:rsidR="00476469" w:rsidRPr="009D4259" w14:paraId="663900D3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99C565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36B278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Name of instrument/Method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698C52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Unit of measure (SI)</w:t>
            </w:r>
          </w:p>
        </w:tc>
      </w:tr>
      <w:tr w:rsidR="00476469" w:rsidRPr="009D4259" w14:paraId="4A643E0B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E19318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lanine amino transferase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D4BD88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Dimension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RxL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Max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ade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Behring, Behring Dimension ALT* Dimension Vista</w:t>
            </w:r>
            <w:r w:rsidRPr="009D4259">
              <w:rPr>
                <w:rFonts w:ascii="Times New Roman" w:hAnsi="Times New Roman"/>
                <w:color w:val="000000"/>
                <w:position w:val="13"/>
                <w:sz w:val="22"/>
                <w:szCs w:val="22"/>
                <w:lang w:val="sv-SE"/>
              </w:rPr>
              <w:t xml:space="preserve">® </w:t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500, Siemens Healthcare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iagnostics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/Dimension ALT**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7804FD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μkat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 w:rsidR="00476469" w:rsidRPr="009D4259" w14:paraId="335AD473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AD0790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spartate amino transferase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07D171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Dimension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RxL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Max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ade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Behring, Behring Dimension AST* Dimension Vista</w:t>
            </w:r>
            <w:r w:rsidRPr="009D4259">
              <w:rPr>
                <w:rFonts w:ascii="Times New Roman" w:hAnsi="Times New Roman"/>
                <w:color w:val="000000"/>
                <w:position w:val="13"/>
                <w:sz w:val="22"/>
                <w:szCs w:val="22"/>
                <w:lang w:val="sv-SE"/>
              </w:rPr>
              <w:t xml:space="preserve">® </w:t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500, Siemens Healthcare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iagnostics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/Dimension AST**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FAA363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μkat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 w:rsidR="00476469" w:rsidRPr="009D4259" w14:paraId="3FAB7669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94FE31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  <w:p w14:paraId="74E88367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Lactate</w:t>
            </w:r>
          </w:p>
          <w:p w14:paraId="1705EBF3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39818C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Dimension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RxL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Max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ade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Behring, Behring Dimension LD*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2BC183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μkat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 w:rsidR="00476469" w:rsidRPr="009D4259" w14:paraId="794210FA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EA8059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Dehydrogenase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4AA6E1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imension Vista</w:t>
            </w:r>
            <w:r w:rsidRPr="009D4259">
              <w:rPr>
                <w:rFonts w:ascii="Times New Roman" w:hAnsi="Times New Roman"/>
                <w:color w:val="000000"/>
                <w:position w:val="13"/>
                <w:sz w:val="22"/>
                <w:szCs w:val="22"/>
                <w:lang w:val="sv-SE"/>
              </w:rPr>
              <w:t xml:space="preserve">® </w:t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500, Siemens Healthcare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iagnostics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/Dimension LD**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F0E9B2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0243E61E" wp14:editId="01DFC8FF">
                  <wp:extent cx="12700" cy="127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012E85AE" wp14:editId="70CB20AC">
                  <wp:extent cx="12700" cy="12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3BB14F1A" wp14:editId="1C345DE8">
                  <wp:extent cx="749300" cy="127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6469" w:rsidRPr="009D4259" w14:paraId="5B1CDC71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923350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Protein total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C784DD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Dimension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RxL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Max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ade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gram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Behring ,</w:t>
            </w:r>
            <w:proofErr w:type="gram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Behring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Dimension TP* Dimension Vista</w:t>
            </w:r>
            <w:r w:rsidRPr="009D4259">
              <w:rPr>
                <w:rFonts w:ascii="Times New Roman" w:hAnsi="Times New Roman"/>
                <w:color w:val="000000"/>
                <w:position w:val="13"/>
                <w:sz w:val="22"/>
                <w:szCs w:val="22"/>
                <w:lang w:val="sv-SE"/>
              </w:rPr>
              <w:t xml:space="preserve">® </w:t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500, Siemens Healthcare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iagnostics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/Dimension TP**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40F56A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g/l</w:t>
            </w:r>
          </w:p>
          <w:p w14:paraId="5D13C942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20034F5F" wp14:editId="3A08AAEE">
                  <wp:extent cx="12700" cy="127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6469" w:rsidRPr="009D4259" w14:paraId="4AB40A65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41B15D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3E4694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Dimension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RxL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Max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ade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gram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Behring ,</w:t>
            </w:r>
            <w:proofErr w:type="gram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Behring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 Dimension ALB* Dimension Vista</w:t>
            </w:r>
            <w:r w:rsidRPr="009D4259">
              <w:rPr>
                <w:rFonts w:ascii="Times New Roman" w:hAnsi="Times New Roman"/>
                <w:color w:val="000000"/>
                <w:position w:val="13"/>
                <w:sz w:val="22"/>
                <w:szCs w:val="22"/>
                <w:lang w:val="sv-SE"/>
              </w:rPr>
              <w:t xml:space="preserve">® </w:t>
            </w:r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 xml:space="preserve">500, Siemens Healthcare </w:t>
            </w:r>
            <w:proofErr w:type="spellStart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Diagnostics</w:t>
            </w:r>
            <w:proofErr w:type="spellEnd"/>
            <w:r w:rsidRPr="009D4259">
              <w:rPr>
                <w:rFonts w:ascii="Times New Roman" w:hAnsi="Times New Roman"/>
                <w:color w:val="000000"/>
                <w:sz w:val="22"/>
                <w:szCs w:val="22"/>
                <w:lang w:val="sv-SE"/>
              </w:rPr>
              <w:t>/Dimension ALB**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26771A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g/l</w:t>
            </w:r>
          </w:p>
        </w:tc>
      </w:tr>
      <w:tr w:rsidR="00476469" w:rsidRPr="009D4259" w14:paraId="26487779" w14:textId="77777777" w:rsidTr="00753B0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666"/>
        </w:trPr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FF9862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Globulin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85E3AF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Calculated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7C829E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noProof/>
                <w:color w:val="000000"/>
                <w:sz w:val="22"/>
                <w:szCs w:val="22"/>
                <w:lang w:val="en-GB" w:eastAsia="en-GB"/>
              </w:rPr>
              <w:drawing>
                <wp:inline distT="0" distB="0" distL="0" distR="0" wp14:anchorId="799247DF" wp14:editId="7BDC26ED">
                  <wp:extent cx="12700" cy="12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ABE3A1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g/l</w:t>
            </w:r>
          </w:p>
        </w:tc>
      </w:tr>
      <w:tr w:rsidR="00476469" w:rsidRPr="009D4259" w14:paraId="5B169C88" w14:textId="77777777" w:rsidTr="00753B0A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1C2A95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Albumin/Globulin ratio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9A76DC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Calculated</w:t>
            </w:r>
          </w:p>
        </w:tc>
        <w:tc>
          <w:tcPr>
            <w:tcW w:w="0" w:type="auto"/>
            <w:tcBorders>
              <w:top w:val="single" w:sz="7" w:space="0" w:color="auto"/>
              <w:left w:val="single" w:sz="7" w:space="0" w:color="auto"/>
              <w:bottom w:val="single" w:sz="7" w:space="0" w:color="auto"/>
              <w:right w:val="single" w:sz="7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CEC2DF" w14:textId="77777777" w:rsidR="00476469" w:rsidRPr="009D4259" w:rsidRDefault="00476469" w:rsidP="00753B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9D4259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0D7FFE1A" w14:textId="77777777" w:rsidR="00FD1141" w:rsidRDefault="00FD1141">
      <w:bookmarkStart w:id="0" w:name="_GoBack"/>
      <w:bookmarkEnd w:id="0"/>
    </w:p>
    <w:sectPr w:rsidR="00FD1141" w:rsidSect="000278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469"/>
    <w:rsid w:val="00027814"/>
    <w:rsid w:val="00476469"/>
    <w:rsid w:val="00FD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96CB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6469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Macintosh Word</Application>
  <DocSecurity>0</DocSecurity>
  <Lines>6</Lines>
  <Paragraphs>1</Paragraphs>
  <ScaleCrop>false</ScaleCrop>
  <Company>Targovax Oy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uryk</dc:creator>
  <cp:keywords/>
  <dc:description/>
  <cp:lastModifiedBy>Lukasz Kuryk</cp:lastModifiedBy>
  <cp:revision>1</cp:revision>
  <dcterms:created xsi:type="dcterms:W3CDTF">2017-07-27T07:22:00Z</dcterms:created>
  <dcterms:modified xsi:type="dcterms:W3CDTF">2017-07-27T07:22:00Z</dcterms:modified>
</cp:coreProperties>
</file>